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655" w:type="dxa"/>
        <w:tblLook w:val="04A0" w:firstRow="1" w:lastRow="0" w:firstColumn="1" w:lastColumn="0" w:noHBand="0" w:noVBand="1"/>
      </w:tblPr>
      <w:tblGrid>
        <w:gridCol w:w="1630"/>
        <w:gridCol w:w="1355"/>
        <w:gridCol w:w="1586"/>
        <w:gridCol w:w="1470"/>
        <w:gridCol w:w="1248"/>
        <w:gridCol w:w="1710"/>
        <w:gridCol w:w="1808"/>
        <w:gridCol w:w="848"/>
      </w:tblGrid>
      <w:tr w:rsidR="00745A04" w:rsidRPr="00745A04" w14:paraId="6A9EF6E3" w14:textId="77777777" w:rsidTr="00745A04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AFBC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7C5C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D70D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atures in Mode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CA7E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Run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032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st Iter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2F5D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ictive Accuracy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BE3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AC4E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</w:p>
        </w:tc>
      </w:tr>
      <w:tr w:rsidR="00745A04" w:rsidRPr="00745A04" w14:paraId="7F583005" w14:textId="77777777" w:rsidTr="00745A04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5866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izatio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D8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omic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9931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507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1A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36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0%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D06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0%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2CC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60%</w:t>
            </w:r>
          </w:p>
        </w:tc>
      </w:tr>
      <w:tr w:rsidR="00745A04" w:rsidRPr="00745A04" w14:paraId="2551FC8D" w14:textId="77777777" w:rsidTr="00745A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15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Immuniz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AE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omi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F2E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F5B7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B8C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39E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0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49A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0D8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0%</w:t>
            </w:r>
          </w:p>
        </w:tc>
      </w:tr>
      <w:tr w:rsidR="00745A04" w:rsidRPr="00745A04" w14:paraId="6F65759C" w14:textId="77777777" w:rsidTr="00745A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BE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5C1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omi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C6BB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0B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8C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CDC2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0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1CB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8C2D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0%</w:t>
            </w:r>
          </w:p>
        </w:tc>
      </w:tr>
      <w:tr w:rsidR="00745A04" w:rsidRPr="00745A04" w14:paraId="3A32478F" w14:textId="77777777" w:rsidTr="00745A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4A7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iz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1290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-mod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44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FC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23DD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799" w14:textId="73086D93" w:rsidR="00745A04" w:rsidRPr="00745A04" w:rsidRDefault="00B830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</w:t>
            </w:r>
            <w:bookmarkStart w:id="0" w:name="_GoBack"/>
            <w:bookmarkEnd w:id="0"/>
            <w:r w:rsidR="00745A04"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8E8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B54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20%</w:t>
            </w:r>
          </w:p>
        </w:tc>
      </w:tr>
      <w:tr w:rsidR="00745A04" w:rsidRPr="00745A04" w14:paraId="23F34544" w14:textId="77777777" w:rsidTr="00745A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FE1C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-Immuniz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44BF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-mod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45A6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19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9C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FD6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359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F33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40%</w:t>
            </w:r>
          </w:p>
        </w:tc>
      </w:tr>
      <w:tr w:rsidR="00745A04" w:rsidRPr="00745A04" w14:paraId="36E4984C" w14:textId="77777777" w:rsidTr="00745A04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FE18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C7FF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-mod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3CFC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3DA0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182A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D275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AC1E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DE07" w14:textId="77777777" w:rsidR="00745A04" w:rsidRPr="00745A04" w:rsidRDefault="00745A04" w:rsidP="00745A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5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0%</w:t>
            </w:r>
          </w:p>
        </w:tc>
      </w:tr>
    </w:tbl>
    <w:p w14:paraId="7AB368B5" w14:textId="77777777" w:rsidR="00665193" w:rsidRPr="00745A04" w:rsidRDefault="00665193" w:rsidP="00745A04">
      <w:pPr>
        <w:jc w:val="center"/>
        <w:rPr>
          <w:rFonts w:ascii="Arial" w:hAnsi="Arial" w:cs="Arial"/>
          <w:sz w:val="16"/>
          <w:szCs w:val="16"/>
        </w:rPr>
      </w:pPr>
    </w:p>
    <w:sectPr w:rsidR="00665193" w:rsidRPr="00745A04" w:rsidSect="00745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A04"/>
    <w:rsid w:val="003A75BC"/>
    <w:rsid w:val="00665193"/>
    <w:rsid w:val="00745A04"/>
    <w:rsid w:val="00B8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C59C1"/>
  <w15:chartTrackingRefBased/>
  <w15:docId w15:val="{1D34148B-2A23-4B5D-9769-2D302EE7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6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peil, Leetah Celine</dc:creator>
  <cp:keywords/>
  <dc:description/>
  <cp:lastModifiedBy>Senkpeil, Leetah Celine</cp:lastModifiedBy>
  <cp:revision>2</cp:revision>
  <dcterms:created xsi:type="dcterms:W3CDTF">2021-10-05T21:10:00Z</dcterms:created>
  <dcterms:modified xsi:type="dcterms:W3CDTF">2021-10-05T21:10:00Z</dcterms:modified>
</cp:coreProperties>
</file>